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B8287" w14:textId="3531637C" w:rsidR="007B0FE3" w:rsidRPr="00CE700C" w:rsidRDefault="007B0FE3" w:rsidP="00DE79D4">
      <w:pPr>
        <w:jc w:val="center"/>
        <w:rPr>
          <w:rFonts w:ascii="Helvetica" w:hAnsi="Helvetica"/>
        </w:rPr>
      </w:pPr>
      <w:r w:rsidRPr="00CE700C">
        <w:rPr>
          <w:rFonts w:ascii="Helvetica" w:hAnsi="Helvetica"/>
        </w:rPr>
        <w:t xml:space="preserve">Supplemental Table 1. Locations of CpG sites used for </w:t>
      </w:r>
      <w:r w:rsidR="009E3E76" w:rsidRPr="009E3E76">
        <w:rPr>
          <w:rFonts w:ascii="Helvetica" w:hAnsi="Helvetica"/>
          <w:i/>
        </w:rPr>
        <w:t>MGMT</w:t>
      </w:r>
      <w:r w:rsidRPr="00CE700C">
        <w:rPr>
          <w:rFonts w:ascii="Helvetica" w:hAnsi="Helvetica"/>
        </w:rPr>
        <w:t xml:space="preserve"> methylatio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B0FE3" w:rsidRPr="00CE700C" w14:paraId="2BCFF380" w14:textId="77777777" w:rsidTr="007B0FE3">
        <w:tc>
          <w:tcPr>
            <w:tcW w:w="2337" w:type="dxa"/>
          </w:tcPr>
          <w:p w14:paraId="6B8E730B" w14:textId="2AB784EA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#</w:t>
            </w:r>
          </w:p>
        </w:tc>
        <w:tc>
          <w:tcPr>
            <w:tcW w:w="2337" w:type="dxa"/>
          </w:tcPr>
          <w:p w14:paraId="52E06B06" w14:textId="5D72DF98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CpG site coordinates*</w:t>
            </w:r>
          </w:p>
        </w:tc>
        <w:tc>
          <w:tcPr>
            <w:tcW w:w="2338" w:type="dxa"/>
          </w:tcPr>
          <w:p w14:paraId="0676B31A" w14:textId="615B3FDD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Position relative to Transcription Start Site</w:t>
            </w:r>
          </w:p>
        </w:tc>
        <w:tc>
          <w:tcPr>
            <w:tcW w:w="2338" w:type="dxa"/>
          </w:tcPr>
          <w:p w14:paraId="12C1B1D5" w14:textId="3316F1D1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 xml:space="preserve">CpG # in chronological order for </w:t>
            </w:r>
            <w:r w:rsidR="009E3E76" w:rsidRPr="009E3E76">
              <w:rPr>
                <w:rFonts w:ascii="Helvetica" w:hAnsi="Helvetica"/>
                <w:i/>
              </w:rPr>
              <w:t>MGMT</w:t>
            </w:r>
            <w:r w:rsidRPr="00CE700C">
              <w:rPr>
                <w:rFonts w:ascii="Helvetica" w:hAnsi="Helvetica"/>
              </w:rPr>
              <w:t xml:space="preserve"> gene</w:t>
            </w:r>
          </w:p>
        </w:tc>
      </w:tr>
      <w:tr w:rsidR="007B0FE3" w:rsidRPr="00CE700C" w14:paraId="46021331" w14:textId="77777777" w:rsidTr="007B0FE3">
        <w:tc>
          <w:tcPr>
            <w:tcW w:w="2337" w:type="dxa"/>
          </w:tcPr>
          <w:p w14:paraId="712EF962" w14:textId="58A71B7C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</w:t>
            </w:r>
          </w:p>
        </w:tc>
        <w:tc>
          <w:tcPr>
            <w:tcW w:w="2337" w:type="dxa"/>
          </w:tcPr>
          <w:p w14:paraId="322226E7" w14:textId="3DF20F86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chr10:131,265,101</w:t>
            </w:r>
          </w:p>
        </w:tc>
        <w:tc>
          <w:tcPr>
            <w:tcW w:w="2338" w:type="dxa"/>
          </w:tcPr>
          <w:p w14:paraId="633B40F6" w14:textId="7036F394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347</w:t>
            </w:r>
          </w:p>
        </w:tc>
        <w:tc>
          <w:tcPr>
            <w:tcW w:w="2338" w:type="dxa"/>
          </w:tcPr>
          <w:p w14:paraId="7337FD6C" w14:textId="5B8C0F70" w:rsidR="007B0FE3" w:rsidRPr="00CE700C" w:rsidRDefault="00617092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1</w:t>
            </w:r>
          </w:p>
        </w:tc>
      </w:tr>
      <w:tr w:rsidR="007B0FE3" w:rsidRPr="00CE700C" w14:paraId="795A2CC1" w14:textId="77777777" w:rsidTr="007B0FE3">
        <w:tc>
          <w:tcPr>
            <w:tcW w:w="2337" w:type="dxa"/>
          </w:tcPr>
          <w:p w14:paraId="757FA52E" w14:textId="1373DE5A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</w:t>
            </w:r>
          </w:p>
        </w:tc>
        <w:tc>
          <w:tcPr>
            <w:tcW w:w="2337" w:type="dxa"/>
          </w:tcPr>
          <w:p w14:paraId="3CF0CDAC" w14:textId="68979C46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37</w:t>
            </w:r>
          </w:p>
        </w:tc>
        <w:tc>
          <w:tcPr>
            <w:tcW w:w="2338" w:type="dxa"/>
          </w:tcPr>
          <w:p w14:paraId="7D0F11FA" w14:textId="072B6370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311</w:t>
            </w:r>
          </w:p>
        </w:tc>
        <w:tc>
          <w:tcPr>
            <w:tcW w:w="2338" w:type="dxa"/>
          </w:tcPr>
          <w:p w14:paraId="4631A380" w14:textId="35A08481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2</w:t>
            </w:r>
          </w:p>
        </w:tc>
      </w:tr>
      <w:tr w:rsidR="007B0FE3" w:rsidRPr="00CE700C" w14:paraId="506A6C98" w14:textId="77777777" w:rsidTr="007B0FE3">
        <w:tc>
          <w:tcPr>
            <w:tcW w:w="2337" w:type="dxa"/>
          </w:tcPr>
          <w:p w14:paraId="6674702C" w14:textId="1DD4D245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</w:t>
            </w:r>
          </w:p>
        </w:tc>
        <w:tc>
          <w:tcPr>
            <w:tcW w:w="2337" w:type="dxa"/>
          </w:tcPr>
          <w:p w14:paraId="1C00396E" w14:textId="23AE4A62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52</w:t>
            </w:r>
          </w:p>
        </w:tc>
        <w:tc>
          <w:tcPr>
            <w:tcW w:w="2338" w:type="dxa"/>
          </w:tcPr>
          <w:p w14:paraId="4FA7E496" w14:textId="26927E1B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96</w:t>
            </w:r>
          </w:p>
        </w:tc>
        <w:tc>
          <w:tcPr>
            <w:tcW w:w="2338" w:type="dxa"/>
          </w:tcPr>
          <w:p w14:paraId="76F92E19" w14:textId="0CABCB3C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3</w:t>
            </w:r>
          </w:p>
        </w:tc>
      </w:tr>
      <w:tr w:rsidR="007B0FE3" w:rsidRPr="00CE700C" w14:paraId="1F29C8F3" w14:textId="77777777" w:rsidTr="007B0FE3">
        <w:tc>
          <w:tcPr>
            <w:tcW w:w="2337" w:type="dxa"/>
          </w:tcPr>
          <w:p w14:paraId="236FFD5E" w14:textId="210ED0D8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4</w:t>
            </w:r>
          </w:p>
        </w:tc>
        <w:tc>
          <w:tcPr>
            <w:tcW w:w="2337" w:type="dxa"/>
          </w:tcPr>
          <w:p w14:paraId="1A57B89F" w14:textId="1DE0992E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55</w:t>
            </w:r>
          </w:p>
        </w:tc>
        <w:tc>
          <w:tcPr>
            <w:tcW w:w="2338" w:type="dxa"/>
          </w:tcPr>
          <w:p w14:paraId="32526B74" w14:textId="5CFC910C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93</w:t>
            </w:r>
          </w:p>
        </w:tc>
        <w:tc>
          <w:tcPr>
            <w:tcW w:w="2338" w:type="dxa"/>
          </w:tcPr>
          <w:p w14:paraId="1EF103C1" w14:textId="74521991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4</w:t>
            </w:r>
          </w:p>
        </w:tc>
      </w:tr>
      <w:tr w:rsidR="007B0FE3" w:rsidRPr="00CE700C" w14:paraId="227D89A5" w14:textId="77777777" w:rsidTr="007B0FE3">
        <w:tc>
          <w:tcPr>
            <w:tcW w:w="2337" w:type="dxa"/>
          </w:tcPr>
          <w:p w14:paraId="168F72E9" w14:textId="451651D0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5</w:t>
            </w:r>
          </w:p>
        </w:tc>
        <w:tc>
          <w:tcPr>
            <w:tcW w:w="2337" w:type="dxa"/>
          </w:tcPr>
          <w:p w14:paraId="18381ED4" w14:textId="62683660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59</w:t>
            </w:r>
          </w:p>
        </w:tc>
        <w:tc>
          <w:tcPr>
            <w:tcW w:w="2338" w:type="dxa"/>
          </w:tcPr>
          <w:p w14:paraId="3C0357C0" w14:textId="60555EE3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89</w:t>
            </w:r>
          </w:p>
        </w:tc>
        <w:tc>
          <w:tcPr>
            <w:tcW w:w="2338" w:type="dxa"/>
          </w:tcPr>
          <w:p w14:paraId="674A2515" w14:textId="5058A8D7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5</w:t>
            </w:r>
          </w:p>
        </w:tc>
      </w:tr>
      <w:tr w:rsidR="007B0FE3" w:rsidRPr="00CE700C" w14:paraId="23BED4DC" w14:textId="77777777" w:rsidTr="007B0FE3">
        <w:trPr>
          <w:trHeight w:val="242"/>
        </w:trPr>
        <w:tc>
          <w:tcPr>
            <w:tcW w:w="2337" w:type="dxa"/>
          </w:tcPr>
          <w:p w14:paraId="0F08B804" w14:textId="6AF8BD2F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6</w:t>
            </w:r>
          </w:p>
        </w:tc>
        <w:tc>
          <w:tcPr>
            <w:tcW w:w="2337" w:type="dxa"/>
          </w:tcPr>
          <w:p w14:paraId="5C882527" w14:textId="18AFFE96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69</w:t>
            </w:r>
          </w:p>
        </w:tc>
        <w:tc>
          <w:tcPr>
            <w:tcW w:w="2338" w:type="dxa"/>
          </w:tcPr>
          <w:p w14:paraId="6E062FBE" w14:textId="46260906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79</w:t>
            </w:r>
          </w:p>
        </w:tc>
        <w:tc>
          <w:tcPr>
            <w:tcW w:w="2338" w:type="dxa"/>
          </w:tcPr>
          <w:p w14:paraId="7E627F69" w14:textId="2B49FC16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6</w:t>
            </w:r>
          </w:p>
        </w:tc>
      </w:tr>
      <w:tr w:rsidR="007B0FE3" w:rsidRPr="00CE700C" w14:paraId="404DB22C" w14:textId="77777777" w:rsidTr="007B0FE3">
        <w:trPr>
          <w:trHeight w:val="242"/>
        </w:trPr>
        <w:tc>
          <w:tcPr>
            <w:tcW w:w="2337" w:type="dxa"/>
          </w:tcPr>
          <w:p w14:paraId="33D1F5B3" w14:textId="7FB9154D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7</w:t>
            </w:r>
          </w:p>
        </w:tc>
        <w:tc>
          <w:tcPr>
            <w:tcW w:w="2337" w:type="dxa"/>
          </w:tcPr>
          <w:p w14:paraId="18CBB43D" w14:textId="5600EA69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73</w:t>
            </w:r>
          </w:p>
        </w:tc>
        <w:tc>
          <w:tcPr>
            <w:tcW w:w="2338" w:type="dxa"/>
          </w:tcPr>
          <w:p w14:paraId="59CE4454" w14:textId="3C350DDC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75</w:t>
            </w:r>
          </w:p>
        </w:tc>
        <w:tc>
          <w:tcPr>
            <w:tcW w:w="2338" w:type="dxa"/>
          </w:tcPr>
          <w:p w14:paraId="59201EE2" w14:textId="2957E070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7</w:t>
            </w:r>
          </w:p>
        </w:tc>
      </w:tr>
      <w:tr w:rsidR="007B0FE3" w:rsidRPr="00CE700C" w14:paraId="15C92293" w14:textId="77777777" w:rsidTr="007B0FE3">
        <w:trPr>
          <w:trHeight w:val="242"/>
        </w:trPr>
        <w:tc>
          <w:tcPr>
            <w:tcW w:w="2337" w:type="dxa"/>
          </w:tcPr>
          <w:p w14:paraId="5F65A893" w14:textId="6040104E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8</w:t>
            </w:r>
          </w:p>
        </w:tc>
        <w:tc>
          <w:tcPr>
            <w:tcW w:w="2337" w:type="dxa"/>
          </w:tcPr>
          <w:p w14:paraId="5A0109FC" w14:textId="41EE1FD4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85</w:t>
            </w:r>
          </w:p>
        </w:tc>
        <w:tc>
          <w:tcPr>
            <w:tcW w:w="2338" w:type="dxa"/>
          </w:tcPr>
          <w:p w14:paraId="74E8E8AD" w14:textId="5A61933A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63</w:t>
            </w:r>
          </w:p>
        </w:tc>
        <w:tc>
          <w:tcPr>
            <w:tcW w:w="2338" w:type="dxa"/>
          </w:tcPr>
          <w:p w14:paraId="263336C6" w14:textId="02BD0AE7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8</w:t>
            </w:r>
          </w:p>
        </w:tc>
      </w:tr>
      <w:tr w:rsidR="007B0FE3" w:rsidRPr="00CE700C" w14:paraId="55DC4569" w14:textId="77777777" w:rsidTr="007B0FE3">
        <w:trPr>
          <w:trHeight w:val="242"/>
        </w:trPr>
        <w:tc>
          <w:tcPr>
            <w:tcW w:w="2337" w:type="dxa"/>
          </w:tcPr>
          <w:p w14:paraId="19949404" w14:textId="7E5FA2A2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9</w:t>
            </w:r>
          </w:p>
        </w:tc>
        <w:tc>
          <w:tcPr>
            <w:tcW w:w="2337" w:type="dxa"/>
          </w:tcPr>
          <w:p w14:paraId="73FF18CB" w14:textId="2F328791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194</w:t>
            </w:r>
          </w:p>
        </w:tc>
        <w:tc>
          <w:tcPr>
            <w:tcW w:w="2338" w:type="dxa"/>
          </w:tcPr>
          <w:p w14:paraId="1C671E8E" w14:textId="6C59FDE5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54</w:t>
            </w:r>
          </w:p>
        </w:tc>
        <w:tc>
          <w:tcPr>
            <w:tcW w:w="2338" w:type="dxa"/>
          </w:tcPr>
          <w:p w14:paraId="3B0BFC56" w14:textId="09905FEF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29</w:t>
            </w:r>
          </w:p>
        </w:tc>
      </w:tr>
      <w:tr w:rsidR="007B0FE3" w:rsidRPr="00CE700C" w14:paraId="14002A27" w14:textId="77777777" w:rsidTr="007B0FE3">
        <w:trPr>
          <w:trHeight w:val="242"/>
        </w:trPr>
        <w:tc>
          <w:tcPr>
            <w:tcW w:w="2337" w:type="dxa"/>
          </w:tcPr>
          <w:p w14:paraId="2EA773BB" w14:textId="655DD1D6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0</w:t>
            </w:r>
          </w:p>
        </w:tc>
        <w:tc>
          <w:tcPr>
            <w:tcW w:w="2337" w:type="dxa"/>
          </w:tcPr>
          <w:p w14:paraId="690F8DE5" w14:textId="0F888437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06</w:t>
            </w:r>
          </w:p>
        </w:tc>
        <w:tc>
          <w:tcPr>
            <w:tcW w:w="2338" w:type="dxa"/>
          </w:tcPr>
          <w:p w14:paraId="14C3768A" w14:textId="536E34A0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42</w:t>
            </w:r>
          </w:p>
        </w:tc>
        <w:tc>
          <w:tcPr>
            <w:tcW w:w="2338" w:type="dxa"/>
          </w:tcPr>
          <w:p w14:paraId="29A758A3" w14:textId="2E90F193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0</w:t>
            </w:r>
          </w:p>
        </w:tc>
      </w:tr>
      <w:tr w:rsidR="007B0FE3" w:rsidRPr="00CE700C" w14:paraId="05F170DE" w14:textId="77777777" w:rsidTr="007B0FE3">
        <w:trPr>
          <w:trHeight w:val="242"/>
        </w:trPr>
        <w:tc>
          <w:tcPr>
            <w:tcW w:w="2337" w:type="dxa"/>
          </w:tcPr>
          <w:p w14:paraId="19BD2586" w14:textId="1A83BADC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1</w:t>
            </w:r>
          </w:p>
        </w:tc>
        <w:tc>
          <w:tcPr>
            <w:tcW w:w="2337" w:type="dxa"/>
          </w:tcPr>
          <w:p w14:paraId="08553603" w14:textId="4778E135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09</w:t>
            </w:r>
          </w:p>
        </w:tc>
        <w:tc>
          <w:tcPr>
            <w:tcW w:w="2338" w:type="dxa"/>
          </w:tcPr>
          <w:p w14:paraId="4805CAA2" w14:textId="45E5B079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39</w:t>
            </w:r>
          </w:p>
        </w:tc>
        <w:tc>
          <w:tcPr>
            <w:tcW w:w="2338" w:type="dxa"/>
          </w:tcPr>
          <w:p w14:paraId="213B95E0" w14:textId="42B4D660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1</w:t>
            </w:r>
          </w:p>
        </w:tc>
      </w:tr>
      <w:tr w:rsidR="007B0FE3" w:rsidRPr="00CE700C" w14:paraId="3ADC0A2D" w14:textId="77777777" w:rsidTr="007B0FE3">
        <w:trPr>
          <w:trHeight w:val="242"/>
        </w:trPr>
        <w:tc>
          <w:tcPr>
            <w:tcW w:w="2337" w:type="dxa"/>
          </w:tcPr>
          <w:p w14:paraId="3253713E" w14:textId="267F42F5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2</w:t>
            </w:r>
          </w:p>
        </w:tc>
        <w:tc>
          <w:tcPr>
            <w:tcW w:w="2337" w:type="dxa"/>
          </w:tcPr>
          <w:p w14:paraId="462C2573" w14:textId="4D6B1242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15</w:t>
            </w:r>
          </w:p>
        </w:tc>
        <w:tc>
          <w:tcPr>
            <w:tcW w:w="2338" w:type="dxa"/>
          </w:tcPr>
          <w:p w14:paraId="26A58306" w14:textId="17AFDD56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33</w:t>
            </w:r>
          </w:p>
        </w:tc>
        <w:tc>
          <w:tcPr>
            <w:tcW w:w="2338" w:type="dxa"/>
          </w:tcPr>
          <w:p w14:paraId="36A03347" w14:textId="26C102ED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2</w:t>
            </w:r>
          </w:p>
        </w:tc>
      </w:tr>
      <w:tr w:rsidR="007B0FE3" w:rsidRPr="00CE700C" w14:paraId="3278320C" w14:textId="77777777" w:rsidTr="007B0FE3">
        <w:trPr>
          <w:trHeight w:val="242"/>
        </w:trPr>
        <w:tc>
          <w:tcPr>
            <w:tcW w:w="2337" w:type="dxa"/>
          </w:tcPr>
          <w:p w14:paraId="1FC97B48" w14:textId="4824C017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3</w:t>
            </w:r>
          </w:p>
        </w:tc>
        <w:tc>
          <w:tcPr>
            <w:tcW w:w="2337" w:type="dxa"/>
          </w:tcPr>
          <w:p w14:paraId="0F8B296A" w14:textId="6AD47F53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29</w:t>
            </w:r>
          </w:p>
        </w:tc>
        <w:tc>
          <w:tcPr>
            <w:tcW w:w="2338" w:type="dxa"/>
          </w:tcPr>
          <w:p w14:paraId="68C07A15" w14:textId="50CAFBBE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19</w:t>
            </w:r>
          </w:p>
        </w:tc>
        <w:tc>
          <w:tcPr>
            <w:tcW w:w="2338" w:type="dxa"/>
          </w:tcPr>
          <w:p w14:paraId="3B1868C5" w14:textId="170E9D9B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3</w:t>
            </w:r>
          </w:p>
        </w:tc>
      </w:tr>
      <w:tr w:rsidR="007B0FE3" w:rsidRPr="00CE700C" w14:paraId="198E8B5E" w14:textId="77777777" w:rsidTr="007B0FE3">
        <w:trPr>
          <w:trHeight w:val="242"/>
        </w:trPr>
        <w:tc>
          <w:tcPr>
            <w:tcW w:w="2337" w:type="dxa"/>
          </w:tcPr>
          <w:p w14:paraId="581DF755" w14:textId="0C855883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4</w:t>
            </w:r>
          </w:p>
        </w:tc>
        <w:tc>
          <w:tcPr>
            <w:tcW w:w="2337" w:type="dxa"/>
          </w:tcPr>
          <w:p w14:paraId="10A66C05" w14:textId="2CD14503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</w:t>
            </w:r>
            <w:bookmarkStart w:id="0" w:name="_GoBack"/>
            <w:bookmarkEnd w:id="0"/>
            <w:r w:rsidRPr="00CE700C">
              <w:rPr>
                <w:rFonts w:ascii="Helvetica" w:eastAsia="Times New Roman" w:hAnsi="Helvetica" w:cs="Times New Roman"/>
                <w:color w:val="000000"/>
              </w:rPr>
              <w:t>0:131,265,232</w:t>
            </w:r>
          </w:p>
        </w:tc>
        <w:tc>
          <w:tcPr>
            <w:tcW w:w="2338" w:type="dxa"/>
          </w:tcPr>
          <w:p w14:paraId="5B8AC41F" w14:textId="16287727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16</w:t>
            </w:r>
          </w:p>
        </w:tc>
        <w:tc>
          <w:tcPr>
            <w:tcW w:w="2338" w:type="dxa"/>
          </w:tcPr>
          <w:p w14:paraId="7592BDF6" w14:textId="3478BD9A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4</w:t>
            </w:r>
          </w:p>
        </w:tc>
      </w:tr>
      <w:tr w:rsidR="007B0FE3" w:rsidRPr="00CE700C" w14:paraId="524BDFBE" w14:textId="77777777" w:rsidTr="007B0FE3">
        <w:trPr>
          <w:trHeight w:val="242"/>
        </w:trPr>
        <w:tc>
          <w:tcPr>
            <w:tcW w:w="2337" w:type="dxa"/>
          </w:tcPr>
          <w:p w14:paraId="35CB8330" w14:textId="43D356B0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5</w:t>
            </w:r>
          </w:p>
        </w:tc>
        <w:tc>
          <w:tcPr>
            <w:tcW w:w="2337" w:type="dxa"/>
          </w:tcPr>
          <w:p w14:paraId="5B7490D1" w14:textId="630CFF5B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37</w:t>
            </w:r>
          </w:p>
        </w:tc>
        <w:tc>
          <w:tcPr>
            <w:tcW w:w="2338" w:type="dxa"/>
          </w:tcPr>
          <w:p w14:paraId="21E48D9A" w14:textId="296FBF74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11</w:t>
            </w:r>
          </w:p>
        </w:tc>
        <w:tc>
          <w:tcPr>
            <w:tcW w:w="2338" w:type="dxa"/>
          </w:tcPr>
          <w:p w14:paraId="58190118" w14:textId="58078B52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5</w:t>
            </w:r>
          </w:p>
        </w:tc>
      </w:tr>
      <w:tr w:rsidR="007B0FE3" w:rsidRPr="00CE700C" w14:paraId="1CFB59D2" w14:textId="77777777" w:rsidTr="007B0FE3">
        <w:trPr>
          <w:trHeight w:val="242"/>
        </w:trPr>
        <w:tc>
          <w:tcPr>
            <w:tcW w:w="2337" w:type="dxa"/>
          </w:tcPr>
          <w:p w14:paraId="70AB9E92" w14:textId="71B194D8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6</w:t>
            </w:r>
          </w:p>
        </w:tc>
        <w:tc>
          <w:tcPr>
            <w:tcW w:w="2337" w:type="dxa"/>
          </w:tcPr>
          <w:p w14:paraId="02EF3C88" w14:textId="0C9A3FFD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40</w:t>
            </w:r>
          </w:p>
        </w:tc>
        <w:tc>
          <w:tcPr>
            <w:tcW w:w="2338" w:type="dxa"/>
          </w:tcPr>
          <w:p w14:paraId="2EF1D9B1" w14:textId="3F108607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08</w:t>
            </w:r>
          </w:p>
        </w:tc>
        <w:tc>
          <w:tcPr>
            <w:tcW w:w="2338" w:type="dxa"/>
          </w:tcPr>
          <w:p w14:paraId="0F391C32" w14:textId="11146F89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6</w:t>
            </w:r>
          </w:p>
        </w:tc>
      </w:tr>
      <w:tr w:rsidR="007B0FE3" w:rsidRPr="00CE700C" w14:paraId="5FA2F425" w14:textId="77777777" w:rsidTr="007B0FE3">
        <w:trPr>
          <w:trHeight w:val="242"/>
        </w:trPr>
        <w:tc>
          <w:tcPr>
            <w:tcW w:w="2337" w:type="dxa"/>
          </w:tcPr>
          <w:p w14:paraId="14248589" w14:textId="097D15F2" w:rsidR="007B0FE3" w:rsidRPr="00CE700C" w:rsidRDefault="007B0FE3" w:rsidP="007B0FE3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17</w:t>
            </w:r>
          </w:p>
        </w:tc>
        <w:tc>
          <w:tcPr>
            <w:tcW w:w="2337" w:type="dxa"/>
          </w:tcPr>
          <w:p w14:paraId="582392CC" w14:textId="68070425" w:rsidR="007B0FE3" w:rsidRPr="00CE700C" w:rsidRDefault="007B0FE3" w:rsidP="007B0FE3">
            <w:pPr>
              <w:shd w:val="clear" w:color="auto" w:fill="FFFFFF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E700C">
              <w:rPr>
                <w:rFonts w:ascii="Helvetica" w:eastAsia="Times New Roman" w:hAnsi="Helvetica" w:cs="Times New Roman"/>
                <w:color w:val="000000"/>
              </w:rPr>
              <w:t>chr10:131,265,247</w:t>
            </w:r>
          </w:p>
        </w:tc>
        <w:tc>
          <w:tcPr>
            <w:tcW w:w="2338" w:type="dxa"/>
          </w:tcPr>
          <w:p w14:paraId="67C37541" w14:textId="77F29FEB" w:rsidR="007B0FE3" w:rsidRPr="00CE700C" w:rsidRDefault="007B0FE3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-201</w:t>
            </w:r>
          </w:p>
        </w:tc>
        <w:tc>
          <w:tcPr>
            <w:tcW w:w="2338" w:type="dxa"/>
          </w:tcPr>
          <w:p w14:paraId="5076262A" w14:textId="1284F0BE" w:rsidR="007B0FE3" w:rsidRPr="00CE700C" w:rsidRDefault="00ED1050" w:rsidP="00DE79D4">
            <w:pPr>
              <w:jc w:val="center"/>
              <w:rPr>
                <w:rFonts w:ascii="Helvetica" w:hAnsi="Helvetica"/>
              </w:rPr>
            </w:pPr>
            <w:r w:rsidRPr="00CE700C">
              <w:rPr>
                <w:rFonts w:ascii="Helvetica" w:hAnsi="Helvetica"/>
              </w:rPr>
              <w:t>37</w:t>
            </w:r>
          </w:p>
        </w:tc>
      </w:tr>
    </w:tbl>
    <w:p w14:paraId="7C8EFDB0" w14:textId="7D9EBD07" w:rsidR="007B0FE3" w:rsidRPr="00CE700C" w:rsidRDefault="00617092" w:rsidP="00F22D6A">
      <w:pPr>
        <w:spacing w:line="480" w:lineRule="auto"/>
        <w:rPr>
          <w:rFonts w:ascii="Helvetica" w:hAnsi="Helvetica"/>
        </w:rPr>
      </w:pPr>
      <w:r w:rsidRPr="00CE700C">
        <w:rPr>
          <w:rFonts w:ascii="Helvetica" w:hAnsi="Helvetica"/>
        </w:rPr>
        <w:t xml:space="preserve">The position of CpG sites interrogated in </w:t>
      </w:r>
      <w:r w:rsidR="009E3E76" w:rsidRPr="009E3E76">
        <w:rPr>
          <w:rFonts w:ascii="Helvetica" w:hAnsi="Helvetica"/>
          <w:i/>
        </w:rPr>
        <w:t>MGMT</w:t>
      </w:r>
      <w:r w:rsidRPr="00CE700C">
        <w:rPr>
          <w:rFonts w:ascii="Helvetica" w:hAnsi="Helvetica"/>
        </w:rPr>
        <w:t xml:space="preserve"> methylation index assay correlated to site coordinates, position relative to transcription start site, and the number of the CpG site often used to discuss </w:t>
      </w:r>
      <w:r w:rsidR="009E3E76" w:rsidRPr="009E3E76">
        <w:rPr>
          <w:rFonts w:ascii="Helvetica" w:hAnsi="Helvetica"/>
          <w:i/>
        </w:rPr>
        <w:t>MGMT</w:t>
      </w:r>
      <w:r w:rsidRPr="00CE700C">
        <w:rPr>
          <w:rFonts w:ascii="Helvetica" w:hAnsi="Helvetica"/>
        </w:rPr>
        <w:t xml:space="preserve"> promoter methylation. </w:t>
      </w:r>
      <w:r w:rsidR="00680E80" w:rsidRPr="00CE700C">
        <w:rPr>
          <w:rFonts w:ascii="Helvetica" w:hAnsi="Helvetica"/>
        </w:rPr>
        <w:t>*</w:t>
      </w:r>
      <w:r w:rsidR="007B0FE3" w:rsidRPr="00CE700C">
        <w:rPr>
          <w:rFonts w:ascii="Helvetica" w:hAnsi="Helvetica"/>
        </w:rPr>
        <w:t>Based on hg19 human genome assembly</w:t>
      </w:r>
      <w:r w:rsidR="00680E80" w:rsidRPr="00CE700C">
        <w:rPr>
          <w:rFonts w:ascii="Helvetica" w:hAnsi="Helvetica"/>
        </w:rPr>
        <w:t>.</w:t>
      </w:r>
    </w:p>
    <w:p w14:paraId="0A4A6ABD" w14:textId="77777777" w:rsidR="007B0FE3" w:rsidRDefault="007B0FE3" w:rsidP="00DE79D4">
      <w:pPr>
        <w:jc w:val="center"/>
      </w:pPr>
    </w:p>
    <w:p w14:paraId="59AAD6D6" w14:textId="77777777" w:rsidR="00482579" w:rsidRDefault="00482579" w:rsidP="00482F66"/>
    <w:p w14:paraId="63ED8D14" w14:textId="77777777" w:rsidR="007B0FE3" w:rsidRDefault="007B0FE3" w:rsidP="00DE79D4">
      <w:pPr>
        <w:jc w:val="center"/>
        <w:rPr>
          <w:rFonts w:eastAsia="Times New Roman" w:cs="Times New Roman"/>
          <w:color w:val="000000"/>
        </w:rPr>
      </w:pPr>
    </w:p>
    <w:p w14:paraId="2116EE44" w14:textId="77777777" w:rsidR="00FD2A15" w:rsidRDefault="00FD2A15" w:rsidP="00DE79D4">
      <w:pPr>
        <w:jc w:val="center"/>
        <w:rPr>
          <w:rFonts w:eastAsia="Times New Roman" w:cs="Times New Roman"/>
          <w:color w:val="000000"/>
        </w:rPr>
      </w:pPr>
    </w:p>
    <w:p w14:paraId="07BF6B57" w14:textId="77777777" w:rsidR="00FD2A15" w:rsidRDefault="00FD2A15" w:rsidP="00DE79D4">
      <w:pPr>
        <w:jc w:val="center"/>
        <w:rPr>
          <w:rFonts w:eastAsia="Times New Roman" w:cs="Times New Roman"/>
          <w:color w:val="000000"/>
        </w:rPr>
      </w:pPr>
    </w:p>
    <w:p w14:paraId="5585AAC4" w14:textId="77777777" w:rsidR="00FD2A15" w:rsidRDefault="00FD2A15" w:rsidP="00DE79D4">
      <w:pPr>
        <w:jc w:val="center"/>
        <w:rPr>
          <w:rFonts w:eastAsia="Times New Roman" w:cs="Times New Roman"/>
          <w:color w:val="000000"/>
        </w:rPr>
      </w:pPr>
    </w:p>
    <w:p w14:paraId="03F509F5" w14:textId="77777777" w:rsidR="00FD2A15" w:rsidRDefault="00FD2A15" w:rsidP="00DE79D4">
      <w:pPr>
        <w:jc w:val="center"/>
        <w:rPr>
          <w:rFonts w:eastAsia="Times New Roman" w:cs="Times New Roman"/>
          <w:color w:val="000000"/>
        </w:rPr>
      </w:pPr>
    </w:p>
    <w:p w14:paraId="6A8BACEE" w14:textId="77777777" w:rsidR="00FD2A15" w:rsidRDefault="00FD2A15" w:rsidP="00DE79D4">
      <w:pPr>
        <w:jc w:val="center"/>
        <w:rPr>
          <w:rFonts w:eastAsia="Times New Roman" w:cs="Times New Roman"/>
          <w:color w:val="000000"/>
        </w:rPr>
      </w:pPr>
    </w:p>
    <w:p w14:paraId="2476769B" w14:textId="77777777" w:rsidR="00FD2A15" w:rsidRDefault="00FD2A15" w:rsidP="00350B6D"/>
    <w:p w14:paraId="42F91285" w14:textId="77777777" w:rsidR="00FD2A15" w:rsidRDefault="00FD2A15" w:rsidP="00DE79D4">
      <w:pPr>
        <w:jc w:val="center"/>
      </w:pPr>
    </w:p>
    <w:p w14:paraId="684860D7" w14:textId="77777777" w:rsidR="00FD2A15" w:rsidRDefault="00FD2A15" w:rsidP="00DE79D4">
      <w:pPr>
        <w:jc w:val="center"/>
      </w:pPr>
    </w:p>
    <w:p w14:paraId="3BB800DB" w14:textId="77777777" w:rsidR="00FD2A15" w:rsidRDefault="00FD2A15" w:rsidP="00DE79D4">
      <w:pPr>
        <w:jc w:val="center"/>
      </w:pPr>
    </w:p>
    <w:p w14:paraId="1D05A8DA" w14:textId="77777777" w:rsidR="00FD2A15" w:rsidRDefault="00FD2A15" w:rsidP="00DE79D4">
      <w:pPr>
        <w:jc w:val="center"/>
      </w:pPr>
    </w:p>
    <w:p w14:paraId="7D2B7E1F" w14:textId="77777777" w:rsidR="00FD2A15" w:rsidRDefault="00FD2A15" w:rsidP="00DE79D4">
      <w:pPr>
        <w:jc w:val="center"/>
      </w:pPr>
    </w:p>
    <w:p w14:paraId="08925DAE" w14:textId="77777777" w:rsidR="00FD2A15" w:rsidRDefault="00FD2A15" w:rsidP="00DE79D4">
      <w:pPr>
        <w:jc w:val="center"/>
      </w:pPr>
    </w:p>
    <w:p w14:paraId="72209DC5" w14:textId="77777777" w:rsidR="00FD2A15" w:rsidRDefault="00FD2A15" w:rsidP="00DE79D4">
      <w:pPr>
        <w:jc w:val="center"/>
      </w:pPr>
    </w:p>
    <w:p w14:paraId="68518C4B" w14:textId="77777777" w:rsidR="00FD2A15" w:rsidRDefault="00FD2A15" w:rsidP="00DE79D4">
      <w:pPr>
        <w:jc w:val="center"/>
      </w:pPr>
    </w:p>
    <w:p w14:paraId="6FC09EAD" w14:textId="59A3D450" w:rsidR="00FD2A15" w:rsidRDefault="00FD2A15" w:rsidP="00FD2A15"/>
    <w:sectPr w:rsidR="00FD2A15" w:rsidSect="003A5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auto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9D4"/>
    <w:rsid w:val="00064B1C"/>
    <w:rsid w:val="000720F4"/>
    <w:rsid w:val="0008497B"/>
    <w:rsid w:val="00096E0E"/>
    <w:rsid w:val="000978F1"/>
    <w:rsid w:val="000A6614"/>
    <w:rsid w:val="000C52F4"/>
    <w:rsid w:val="000D74F4"/>
    <w:rsid w:val="00114909"/>
    <w:rsid w:val="00120153"/>
    <w:rsid w:val="00124A31"/>
    <w:rsid w:val="00131940"/>
    <w:rsid w:val="001479CD"/>
    <w:rsid w:val="0018147C"/>
    <w:rsid w:val="002047C6"/>
    <w:rsid w:val="00216355"/>
    <w:rsid w:val="00250EB4"/>
    <w:rsid w:val="0025761F"/>
    <w:rsid w:val="00274256"/>
    <w:rsid w:val="00286ADC"/>
    <w:rsid w:val="00286E40"/>
    <w:rsid w:val="002F7919"/>
    <w:rsid w:val="00342EDE"/>
    <w:rsid w:val="00350B6D"/>
    <w:rsid w:val="003A5942"/>
    <w:rsid w:val="003A69A1"/>
    <w:rsid w:val="003A6A2A"/>
    <w:rsid w:val="003B1E85"/>
    <w:rsid w:val="003E379E"/>
    <w:rsid w:val="00402D59"/>
    <w:rsid w:val="004033B9"/>
    <w:rsid w:val="004051C0"/>
    <w:rsid w:val="00430A9B"/>
    <w:rsid w:val="004724E1"/>
    <w:rsid w:val="00482579"/>
    <w:rsid w:val="00482F66"/>
    <w:rsid w:val="004E2336"/>
    <w:rsid w:val="004E2BD7"/>
    <w:rsid w:val="00545017"/>
    <w:rsid w:val="0055010B"/>
    <w:rsid w:val="0057410F"/>
    <w:rsid w:val="0058323F"/>
    <w:rsid w:val="005B2CC5"/>
    <w:rsid w:val="005C0F22"/>
    <w:rsid w:val="005C157E"/>
    <w:rsid w:val="005C4472"/>
    <w:rsid w:val="005E3637"/>
    <w:rsid w:val="005F262A"/>
    <w:rsid w:val="005F35C3"/>
    <w:rsid w:val="005F58A0"/>
    <w:rsid w:val="00617092"/>
    <w:rsid w:val="00680E80"/>
    <w:rsid w:val="006B60D9"/>
    <w:rsid w:val="006C46AD"/>
    <w:rsid w:val="006E4902"/>
    <w:rsid w:val="00713E7A"/>
    <w:rsid w:val="00734CEF"/>
    <w:rsid w:val="00793374"/>
    <w:rsid w:val="007B0FE3"/>
    <w:rsid w:val="007B110C"/>
    <w:rsid w:val="007B3399"/>
    <w:rsid w:val="007B61AB"/>
    <w:rsid w:val="007C18E6"/>
    <w:rsid w:val="007C59D6"/>
    <w:rsid w:val="007F515B"/>
    <w:rsid w:val="007F6382"/>
    <w:rsid w:val="00810FA3"/>
    <w:rsid w:val="0082428B"/>
    <w:rsid w:val="008707F4"/>
    <w:rsid w:val="008762D4"/>
    <w:rsid w:val="0088307F"/>
    <w:rsid w:val="008959FD"/>
    <w:rsid w:val="008B733E"/>
    <w:rsid w:val="008C3A43"/>
    <w:rsid w:val="008E1388"/>
    <w:rsid w:val="009154D7"/>
    <w:rsid w:val="00930F21"/>
    <w:rsid w:val="00934A72"/>
    <w:rsid w:val="0093728B"/>
    <w:rsid w:val="00951D61"/>
    <w:rsid w:val="0095264A"/>
    <w:rsid w:val="009A0870"/>
    <w:rsid w:val="009C6D27"/>
    <w:rsid w:val="009D098D"/>
    <w:rsid w:val="009E2A68"/>
    <w:rsid w:val="009E3E76"/>
    <w:rsid w:val="009F7F2B"/>
    <w:rsid w:val="00A0045F"/>
    <w:rsid w:val="00A50B0A"/>
    <w:rsid w:val="00A82C7D"/>
    <w:rsid w:val="00A83C2F"/>
    <w:rsid w:val="00A91193"/>
    <w:rsid w:val="00AA0FC2"/>
    <w:rsid w:val="00AA2C44"/>
    <w:rsid w:val="00AB0F0E"/>
    <w:rsid w:val="00AE40F0"/>
    <w:rsid w:val="00B05394"/>
    <w:rsid w:val="00B05487"/>
    <w:rsid w:val="00B20270"/>
    <w:rsid w:val="00B222F4"/>
    <w:rsid w:val="00B27D26"/>
    <w:rsid w:val="00B54D86"/>
    <w:rsid w:val="00B8008C"/>
    <w:rsid w:val="00B86F9A"/>
    <w:rsid w:val="00C00C79"/>
    <w:rsid w:val="00C1019F"/>
    <w:rsid w:val="00C10C54"/>
    <w:rsid w:val="00C260BF"/>
    <w:rsid w:val="00C818BD"/>
    <w:rsid w:val="00CC4574"/>
    <w:rsid w:val="00CC7FB5"/>
    <w:rsid w:val="00CE700C"/>
    <w:rsid w:val="00D00E83"/>
    <w:rsid w:val="00D13270"/>
    <w:rsid w:val="00D15B5D"/>
    <w:rsid w:val="00D26AA3"/>
    <w:rsid w:val="00DE79D4"/>
    <w:rsid w:val="00E13937"/>
    <w:rsid w:val="00E14BA2"/>
    <w:rsid w:val="00E40B64"/>
    <w:rsid w:val="00EB2B1B"/>
    <w:rsid w:val="00EB4A57"/>
    <w:rsid w:val="00EC22B0"/>
    <w:rsid w:val="00EC444C"/>
    <w:rsid w:val="00ED1050"/>
    <w:rsid w:val="00F0444E"/>
    <w:rsid w:val="00F13717"/>
    <w:rsid w:val="00F22D6A"/>
    <w:rsid w:val="00F3623F"/>
    <w:rsid w:val="00F445F0"/>
    <w:rsid w:val="00F456DF"/>
    <w:rsid w:val="00F959CA"/>
    <w:rsid w:val="00FB117C"/>
    <w:rsid w:val="00FB30C2"/>
    <w:rsid w:val="00FB6979"/>
    <w:rsid w:val="00FC0F72"/>
    <w:rsid w:val="00FD2A15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15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017"/>
    <w:rPr>
      <w:rFonts w:ascii="Times New Roman" w:hAnsi="Times New Roman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F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AA3"/>
    <w:rPr>
      <w:rFonts w:cs="Times New Roman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AA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20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0F4"/>
    <w:rPr>
      <w:rFonts w:asciiTheme="minorHAnsi" w:hAnsiTheme="minorHAns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0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453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86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896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7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0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55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09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32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30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12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09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7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208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20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831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58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58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82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68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37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10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2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4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87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68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158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0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0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74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8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04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626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89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14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1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11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0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7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99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3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CED5FCC9-F010-6847-B93E-E8635402E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, Akshay</dc:creator>
  <cp:keywords/>
  <dc:description/>
  <cp:lastModifiedBy>Nicholas Butowski</cp:lastModifiedBy>
  <cp:revision>3</cp:revision>
  <cp:lastPrinted>2017-09-08T16:01:00Z</cp:lastPrinted>
  <dcterms:created xsi:type="dcterms:W3CDTF">2017-11-24T20:38:00Z</dcterms:created>
  <dcterms:modified xsi:type="dcterms:W3CDTF">2017-12-11T14:03:00Z</dcterms:modified>
</cp:coreProperties>
</file>